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5785"/>
        <w:rPr/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 xml:space="preserve">3. </w:t>
      </w:r>
      <w:r>
        <w:rPr>
          <w:rFonts w:cs="Times New Roman" w:ascii="Times New Roman" w:hAnsi="Times New Roman"/>
          <w:b/>
        </w:rPr>
        <w:t>List of 1</w:t>
      </w:r>
      <w:r>
        <w:rPr>
          <w:rFonts w:cs="Times New Roman" w:ascii="Times New Roman" w:hAnsi="Times New Roman"/>
          <w:b/>
        </w:rPr>
        <w:t>0</w:t>
      </w:r>
      <w:r>
        <w:rPr>
          <w:rFonts w:cs="Times New Roman" w:ascii="Times New Roman" w:hAnsi="Times New Roman"/>
          <w:b/>
        </w:rPr>
        <w:t xml:space="preserve"> miRNAs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</w:rPr>
        <w:t xml:space="preserve"> their </w:t>
      </w:r>
      <w:r>
        <w:rPr>
          <w:rFonts w:cs="Times New Roman" w:ascii="Times New Roman" w:hAnsi="Times New Roman"/>
          <w:b/>
        </w:rPr>
        <w:t>target gene</w:t>
      </w:r>
      <w:r>
        <w:rPr/>
        <w:t xml:space="preserve">　 </w:t>
      </w:r>
    </w:p>
    <w:tbl>
      <w:tblPr>
        <w:tblW w:w="185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640"/>
        <w:gridCol w:w="1740"/>
        <w:gridCol w:w="1420"/>
        <w:gridCol w:w="9800"/>
        <w:gridCol w:w="2320"/>
      </w:tblGrid>
      <w:tr>
        <w:trPr>
          <w:trHeight w:val="300" w:hRule="atLeast"/>
        </w:trPr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miRTarBase ID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miRNA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Target Gene</w:t>
            </w:r>
          </w:p>
        </w:tc>
        <w:tc>
          <w:tcPr>
            <w:tcW w:w="98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Experiments</w:t>
            </w:r>
          </w:p>
        </w:tc>
        <w:tc>
          <w:tcPr>
            <w:tcW w:w="2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References (PMID)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91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0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ATM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86933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41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0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EGR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39686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41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0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FGFR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43843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41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0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D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39686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42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0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MP1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39686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38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0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LK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73911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8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ABCC4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36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649363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00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ATXN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239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BAK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056640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91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BBC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886540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39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BMF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blot//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471102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34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BMPR1B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738052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9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ASC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97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BFB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7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DKN2A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34793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9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GN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40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YP24A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Luciferase reporter assay//Western blot//North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57094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50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E2F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histochemistry//Luciferase reporter assay//Northern blot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5497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34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EIF4EBP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293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5990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293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ERBB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Northern blot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110380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35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GLI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75626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57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GRIN2A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159450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34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MGA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563749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34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MGA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563749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73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GF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Northern blot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20003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53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RF4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497960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0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KCNS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42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KLF1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39686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3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KRT7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blot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37833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9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ACTB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103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IF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ELISA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01108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84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IN28A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B-globin reporter assay//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6495412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80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IN28B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827722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9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YPLA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99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KNK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46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NKIRAS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ELISA//qRT-PCR//Luciferase reporter ass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351193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9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ABPC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9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LEKHA8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0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PAT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53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RDM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497960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8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SOX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41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RAF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5990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8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RNF144A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01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RPL29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8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SAMD10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00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SEL1L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9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SLC35A4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00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SLC7A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8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SLC7A6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9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SMARCD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52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SMO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21655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00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STAT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53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P5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21655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9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P53INP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9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ULK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911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119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25b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VDR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43753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90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30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APP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11005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78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30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ATXN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758459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57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30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SF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469719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44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30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XA10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98167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95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30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XA5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//North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95702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67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30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KLF4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98167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114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30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AFB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65497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35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30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EOX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//North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95702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95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30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PARG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GFP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13512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00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30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AC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5555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24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3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OL1A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blot//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91349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96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3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OX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75710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71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3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DNMT3A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Luciferase reporter ass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63897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06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3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FNDC3B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47231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77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3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FSCN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21808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64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3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RAS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Northern blot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276449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31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3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KRAS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157460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75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3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APK7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n situ hybridization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50402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45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3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YO6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Luciferase reporter ass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353999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30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BNIP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332243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68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11orf9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7375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67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BFB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Luciferase reporter assay//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9156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87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DK4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09218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57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DKN1A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Luciferase reporter ass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190813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67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LINT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Luciferase reporter assay//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9156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68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PEB4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7375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58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DFFA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68796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87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EIF4E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09218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49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FLI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Luciferase reporter ass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382729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54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FSCN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160723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69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FZD7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7375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191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XA9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GFP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47461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61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FNB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ELISA//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130213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3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GF1R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3911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73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RS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Northern blot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82715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30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KLF4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FACS//Flow//GFP reporter assay//In situ hybridization//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4096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3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KRT7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blot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37833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42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UC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40760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29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YC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Luciferase reporter ass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202062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45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YO6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Luciferase reporter ass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353999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73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ARP8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513108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0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OU5F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FACS//Flow//GFP reporter assay//In situ hybridization//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4096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68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PM1D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blot//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66806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67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PP3CA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Luciferase reporter assay//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9156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8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ROBO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n situ hybridization//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2767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30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SOX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FACS//Flow//GFP reporter assay//In situ hybridization//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4096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8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SRGAP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n situ hybridization//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2767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62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STAT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Luciferase reporter assay//Western blot//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09868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74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IRAP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Western blot//Communoprecipitaion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98489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181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MOD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513108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62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5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YES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Luciferase reporter assay//Western blot//Microarr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09868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192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6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BRCA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66054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191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6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BRCA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66054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01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6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CNA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94409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46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6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D40LG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ELISA//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23625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66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6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DKN1A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101223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70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6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DKN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94409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30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6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FH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54059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00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6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XCR4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Luciferase reporter ass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568019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73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6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124483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80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6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ERBB4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Microarr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8644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63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6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FADD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96565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31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6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FAF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GFP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45981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58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6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FAS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65688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4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6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L8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Western blot//North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50443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71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6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RAK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Western blot//North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50443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30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6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RAK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124483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70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6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KIF2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94409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73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6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TA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124483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45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6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NFKB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50443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01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6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A2G4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94409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94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6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ROCK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flow//Western blot//North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174313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44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6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LR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flow//Luciferase reporter ass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37530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71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146a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RAF6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Western blot//North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50443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77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ANKRD46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blot//Immunohistochemistry//Luciferase reporter assay//Microarr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21963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24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APAF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82957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17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BASP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uantitative proteomic approach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25329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15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07234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83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BMPR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57872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241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BTG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semi-qRT-PCR//GFP reporter ass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54688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95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CR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13135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15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DC25A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croarray//Northern blot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40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97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DK2AP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19196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32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DAXX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82957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17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DERL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uantitative proteomic approach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25329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119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E2F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90682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112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E2F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North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52808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80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Microarr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8644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81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EIF2S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uantitative proteomic approach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25329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77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EIF4A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blot//Immunohistochemistry//Luciferase reporter assay//Microarr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21963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31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41995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118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FMOD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90682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32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NRNPK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82957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95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CAM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13135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95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L1B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13135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71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SCU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blot//Immunohistochemistry//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48026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17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JAG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Flow//Immunoblot//Luciferase reporter assay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39872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32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JMY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82957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122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RRFIP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semi-qRT-PCR//Luciferase reporter ass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55901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122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ARCKS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30297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73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EF2C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fluorescence//In situ hybridization//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17029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42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SH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Northern blot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07897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43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SH6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Northern blot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07897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96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TAP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Western blot//North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01301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30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YC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North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52808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17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NCAPG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uantitative proteomic approach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25329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30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NCOA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52808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81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CBP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uantitative proteomic approach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25329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05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DCD4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Westre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968323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17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DHA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uantitative proteomic approach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25329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95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LAT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13135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16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LOD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uantitative proteomic approach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25329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33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PIF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82957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119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TEN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672202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95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TX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13135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01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RASGRP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Luciferase reporter ass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48374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96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RECK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48026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17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REST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24241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31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RHOB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460403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16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RPS7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Quantitative proteomic approach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25329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16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RTN4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uantitative proteomic approach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25329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56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SERPINB5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270520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96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SOX5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Western blot//North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01301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81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SPATS2L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uantitative proteomic approach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25329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67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SPRY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50892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120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GFBI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13646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118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GFBR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90682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33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GFBR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82957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28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GIF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90682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56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IAM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Microarray//Northern blot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826792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95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IMP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59125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16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M9SF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25329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95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NFAIP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13135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32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OPORS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82957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32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P53BP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82957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32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P6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82957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198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PM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270520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16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WFS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uantitative proteomic approach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25329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16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WIBG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uantitative proteomic approach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25329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6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ABCB9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8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ACVR1B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8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APC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8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ATP11C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5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BDNF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DGE//immunoprecipitaion//Luciferase reporter assay//Mass spectrometry//Microarr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7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BX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6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DK10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8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HD9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8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LASP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6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PEB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Luciferase reporter assay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7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DDAH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Luciferase reporter assay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8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E2F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202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EFNA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53914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7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ELK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6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FAM116A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15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FGFRL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Microarr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04496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6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GPD1L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Luciferase reporter assay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7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ECTD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15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XA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78203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6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XA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14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XA9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78203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6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SCU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6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KIAA116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6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DGA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7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B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6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ID1IP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91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RE11A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14164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5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NCAM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Luciferase reporter assay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7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NIPBL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193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NPTX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53914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5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4HB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DGE//immunoprecipitaion//Mass spectrometry//Microarr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15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IM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78203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7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TAR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5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TPN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DGE//immunoprecipitaion//Luciferase reporter assay//Mass spectrometry//Microarr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15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RAD5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14164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5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SEH1L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5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SERTAD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7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SMCHD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7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NPO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15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P53I1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78203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5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UBQLN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17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XIST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Luciferase reporter assay//Microarr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8260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91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1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XPA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141645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36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BBC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histochemistry//In situ hybridization//Luciferase reporter assay//Northern blot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81304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14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BMF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67186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75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BNIP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Microarr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018759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13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DKN1B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756966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227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DKN1C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Luciferase reporter ass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15314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78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ORO1A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22688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335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DDIT4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Microarr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018759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32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ESR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790736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48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FOS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Luciferase reporter assay//Western blot//North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299489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43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FOXO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ChIP//Luciferase reporter assay//Western blot//North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38887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43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CAM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110463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178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KIT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088079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29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NAIP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8759060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58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TEN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FACS//Flow//Luciferase reporter assay//Northern blot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618998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71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SELE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94908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78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SSSCA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22688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78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CEAL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22688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47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ICAM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Northern blot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236259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78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22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P5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22688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8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ARPC5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5245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59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ASR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acZ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145132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8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CXCL1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5245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87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DACT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Luciferase reporter assay//Microarr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048943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87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DKK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precipitaion//Luciferase reporter assay//Microarr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048943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45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DMD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1212803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7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ETS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5245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118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FOXP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Luciferase reporter assay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408243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8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FZD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5245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7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XC1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5245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70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CAM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94908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7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TGA5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5245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7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JAZF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5245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7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KLF13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5245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49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ATS2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237410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7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MP16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5245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7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MPRIP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5245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7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NFAT5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5245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7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NUMB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5245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49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PPP2R2A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qRT-PCR//Luciferase reporter assay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237410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7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RDX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5245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6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RET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5245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008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RHOA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5245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01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SELE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Immunocytochemistry//Northern blot//qRT-PCR//Western blot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949084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556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TIAM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Microarray//Northern blot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20826792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1"/>
                <w:szCs w:val="21"/>
              </w:rPr>
              <w:t>MIRT00496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sa-miR-3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Homo sapiens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YY1</w:t>
            </w:r>
          </w:p>
        </w:tc>
        <w:tc>
          <w:tcPr>
            <w:tcW w:w="9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Luciferase reporter assay//qRT-PCR</w:t>
            </w:r>
          </w:p>
        </w:tc>
        <w:tc>
          <w:tcPr>
            <w:tcW w:w="23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21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19524507</w:t>
            </w:r>
          </w:p>
        </w:tc>
      </w:tr>
      <w:tr>
        <w:trPr/>
        <w:tc>
          <w:tcPr>
            <w:tcW w:w="16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vanish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vanish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vanish/>
                <w:color w:val="000000"/>
              </w:rPr>
            </w:pPr>
            <w:r>
              <w:rPr>
                <w:b/>
                <w:bCs/>
                <w:vanish/>
                <w:color w:val="000000"/>
              </w:rPr>
            </w:r>
          </w:p>
        </w:tc>
        <w:tc>
          <w:tcPr>
            <w:tcW w:w="17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vanish/>
                <w:color w:val="000000"/>
              </w:rPr>
            </w:pPr>
            <w:r>
              <w:rPr>
                <w:vanish/>
                <w:color w:val="000000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vanish/>
                <w:color w:val="000000"/>
              </w:rPr>
            </w:pPr>
            <w:r>
              <w:rPr>
                <w:vanish/>
                <w:color w:val="000000"/>
              </w:rPr>
            </w:r>
          </w:p>
        </w:tc>
        <w:tc>
          <w:tcPr>
            <w:tcW w:w="98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vanish/>
                <w:color w:val="000000"/>
              </w:rPr>
            </w:pPr>
            <w:r>
              <w:rPr>
                <w:vanish/>
                <w:color w:val="000000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vanish/>
                <w:color w:val="000000"/>
              </w:rPr>
            </w:pPr>
            <w:r>
              <w:rPr>
                <w:vanish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宋体;SimSun" w:hAnsi="宋体;SimSun" w:eastAsia="宋体;SimSun" w:cs="宋体;SimSun"/>
      <w:sz w:val="18"/>
      <w:szCs w:val="18"/>
    </w:rPr>
  </w:style>
  <w:style w:type="character" w:styleId="Char1">
    <w:name w:val="页脚 Char"/>
    <w:qFormat/>
    <w:rPr>
      <w:rFonts w:ascii="宋体;SimSun" w:hAnsi="宋体;SimSun" w:eastAsia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16713">
    <w:name w:val="font516713"/>
    <w:basedOn w:val="Normal"/>
    <w:qFormat/>
    <w:pPr>
      <w:spacing w:before="280" w:after="280"/>
    </w:pPr>
    <w:rPr>
      <w:sz w:val="18"/>
      <w:szCs w:val="18"/>
    </w:rPr>
  </w:style>
  <w:style w:type="paragraph" w:styleId="Font616713">
    <w:name w:val="font616713"/>
    <w:basedOn w:val="Normal"/>
    <w:qFormat/>
    <w:pPr>
      <w:spacing w:before="280" w:after="280"/>
    </w:pPr>
    <w:rPr>
      <w:sz w:val="18"/>
      <w:szCs w:val="18"/>
    </w:rPr>
  </w:style>
  <w:style w:type="paragraph" w:styleId="Xl6316713">
    <w:name w:val="xl6316713"/>
    <w:basedOn w:val="Normal"/>
    <w:qFormat/>
    <w:pPr>
      <w:spacing w:before="280" w:after="280"/>
      <w:textAlignment w:val="bottom"/>
    </w:pPr>
    <w:rPr>
      <w:rFonts w:ascii="Arial Unicode MS" w:hAnsi="Arial Unicode MS" w:eastAsia="Arial Unicode MS" w:cs="Arial Unicode MS"/>
      <w:color w:val="000000"/>
    </w:rPr>
  </w:style>
  <w:style w:type="paragraph" w:styleId="Xl6416713">
    <w:name w:val="xl6416713"/>
    <w:basedOn w:val="Normal"/>
    <w:qFormat/>
    <w:pPr>
      <w:spacing w:before="280" w:after="280"/>
      <w:textAlignment w:val="bottom"/>
    </w:pPr>
    <w:rPr>
      <w:rFonts w:ascii="Arial Unicode MS" w:hAnsi="Arial Unicode MS" w:eastAsia="Arial Unicode MS" w:cs="Arial Unicode MS"/>
      <w:b/>
      <w:bCs/>
      <w:color w:val="000000"/>
      <w:sz w:val="18"/>
      <w:szCs w:val="18"/>
    </w:rPr>
  </w:style>
  <w:style w:type="paragraph" w:styleId="Xl6516713">
    <w:name w:val="xl6516713"/>
    <w:basedOn w:val="Normal"/>
    <w:qFormat/>
    <w:pPr>
      <w:spacing w:before="280" w:after="280"/>
      <w:textAlignment w:val="bottom"/>
    </w:pPr>
    <w:rPr>
      <w:rFonts w:ascii="Arial Unicode MS" w:hAnsi="Arial Unicode MS" w:eastAsia="Arial Unicode MS" w:cs="Arial Unicode MS"/>
      <w:color w:val="000000"/>
      <w:sz w:val="18"/>
      <w:szCs w:val="18"/>
    </w:rPr>
  </w:style>
  <w:style w:type="paragraph" w:styleId="Xl6616713">
    <w:name w:val="xl6616713"/>
    <w:basedOn w:val="Normal"/>
    <w:qFormat/>
    <w:pPr>
      <w:spacing w:before="280" w:after="280"/>
      <w:textAlignment w:val="bottom"/>
    </w:pPr>
    <w:rPr>
      <w:rFonts w:ascii="Arial Unicode MS" w:hAnsi="Arial Unicode MS" w:eastAsia="Arial Unicode MS" w:cs="Arial Unicode MS"/>
      <w:b/>
      <w:bCs/>
      <w:color w:val="000000"/>
      <w:sz w:val="20"/>
      <w:szCs w:val="20"/>
    </w:rPr>
  </w:style>
  <w:style w:type="paragraph" w:styleId="Xl6716713">
    <w:name w:val="xl6716713"/>
    <w:basedOn w:val="Normal"/>
    <w:qFormat/>
    <w:pPr>
      <w:spacing w:before="280" w:after="280"/>
      <w:textAlignment w:val="bottom"/>
    </w:pPr>
    <w:rPr>
      <w:rFonts w:ascii="Arial Unicode MS" w:hAnsi="Arial Unicode MS" w:eastAsia="Arial Unicode MS" w:cs="Arial Unicode MS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rFonts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37:00Z</dcterms:created>
  <dc:creator>Windows 用户</dc:creator>
  <dc:description/>
  <cp:keywords/>
  <dc:language>en-US</dc:language>
  <cp:lastModifiedBy>User</cp:lastModifiedBy>
  <dcterms:modified xsi:type="dcterms:W3CDTF">2014-10-23T03:53:00Z</dcterms:modified>
  <cp:revision>8</cp:revision>
  <dc:subject/>
  <dc:title/>
</cp:coreProperties>
</file>